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</w:tblGrid>
      <w:tr w:rsidR="00D80B97" w14:paraId="4F8DED8B" w14:textId="77777777" w:rsidTr="00D80B97">
        <w:trPr>
          <w:trHeight w:val="312"/>
        </w:trPr>
        <w:tc>
          <w:tcPr>
            <w:tcW w:w="3003" w:type="dxa"/>
          </w:tcPr>
          <w:p w14:paraId="6499B76D" w14:textId="77777777" w:rsidR="00D80B97" w:rsidRDefault="00D80B97">
            <w:r>
              <w:t>Gene</w:t>
            </w:r>
          </w:p>
        </w:tc>
        <w:tc>
          <w:tcPr>
            <w:tcW w:w="3003" w:type="dxa"/>
          </w:tcPr>
          <w:p w14:paraId="781EC58F" w14:textId="77777777" w:rsidR="00D80B97" w:rsidRDefault="00D80B97">
            <w:r>
              <w:t>Accesion number</w:t>
            </w:r>
          </w:p>
        </w:tc>
      </w:tr>
      <w:tr w:rsidR="00D80B97" w14:paraId="6D610FB6" w14:textId="77777777" w:rsidTr="00D80B97">
        <w:tc>
          <w:tcPr>
            <w:tcW w:w="3003" w:type="dxa"/>
          </w:tcPr>
          <w:p w14:paraId="12DECB3C" w14:textId="1B8CF24C" w:rsidR="00D80B97" w:rsidRPr="00D80B97" w:rsidRDefault="00D80B97">
            <w:pPr>
              <w:rPr>
                <w:i/>
              </w:rPr>
            </w:pPr>
            <w:r w:rsidRPr="00D80B97">
              <w:rPr>
                <w:i/>
              </w:rPr>
              <w:t>Ek-Loto</w:t>
            </w:r>
            <w:r w:rsidR="000E3325">
              <w:rPr>
                <w:i/>
              </w:rPr>
              <w:t>A</w:t>
            </w:r>
          </w:p>
        </w:tc>
        <w:tc>
          <w:tcPr>
            <w:tcW w:w="3003" w:type="dxa"/>
          </w:tcPr>
          <w:p w14:paraId="08277931" w14:textId="10F20CDA" w:rsidR="00D80B97" w:rsidRDefault="0051498D">
            <w:r w:rsidRPr="0051498D">
              <w:t>LT968151</w:t>
            </w:r>
          </w:p>
        </w:tc>
      </w:tr>
      <w:tr w:rsidR="003B35E3" w14:paraId="05F0D1F6" w14:textId="77777777" w:rsidTr="00D80B97">
        <w:tc>
          <w:tcPr>
            <w:tcW w:w="3003" w:type="dxa"/>
          </w:tcPr>
          <w:p w14:paraId="24833853" w14:textId="02B37561" w:rsidR="003B35E3" w:rsidRPr="00D80B97" w:rsidRDefault="003B35E3">
            <w:pPr>
              <w:rPr>
                <w:i/>
              </w:rPr>
            </w:pPr>
            <w:r>
              <w:rPr>
                <w:i/>
              </w:rPr>
              <w:t>Cc-LotoA</w:t>
            </w:r>
          </w:p>
        </w:tc>
        <w:tc>
          <w:tcPr>
            <w:tcW w:w="3003" w:type="dxa"/>
          </w:tcPr>
          <w:p w14:paraId="591496FA" w14:textId="43B55919" w:rsidR="003B35E3" w:rsidRPr="0051498D" w:rsidRDefault="003B35E3">
            <w:r w:rsidRPr="003B35E3">
              <w:t>LT985877</w:t>
            </w:r>
          </w:p>
        </w:tc>
      </w:tr>
      <w:tr w:rsidR="0051498D" w14:paraId="5B29ACE3" w14:textId="77777777" w:rsidTr="00D80B97">
        <w:tc>
          <w:tcPr>
            <w:tcW w:w="3003" w:type="dxa"/>
          </w:tcPr>
          <w:p w14:paraId="48D2811E" w14:textId="68DA749A" w:rsidR="0051498D" w:rsidRPr="00D80B97" w:rsidRDefault="0051498D">
            <w:pPr>
              <w:rPr>
                <w:i/>
              </w:rPr>
            </w:pPr>
            <w:r>
              <w:rPr>
                <w:i/>
              </w:rPr>
              <w:t>Ek-slit</w:t>
            </w:r>
          </w:p>
        </w:tc>
        <w:tc>
          <w:tcPr>
            <w:tcW w:w="3003" w:type="dxa"/>
          </w:tcPr>
          <w:p w14:paraId="4EB043E6" w14:textId="6A2CA0EA" w:rsidR="0051498D" w:rsidRDefault="0051498D">
            <w:r w:rsidRPr="0051498D">
              <w:t>LT968152</w:t>
            </w:r>
          </w:p>
        </w:tc>
      </w:tr>
      <w:tr w:rsidR="00D80B97" w14:paraId="77373EC1" w14:textId="77777777" w:rsidTr="00D80B97">
        <w:tc>
          <w:tcPr>
            <w:tcW w:w="3003" w:type="dxa"/>
          </w:tcPr>
          <w:p w14:paraId="3FA49AD3" w14:textId="7DCF7A1F" w:rsidR="00D80B97" w:rsidRPr="00D80B97" w:rsidRDefault="00D80B97">
            <w:pPr>
              <w:rPr>
                <w:i/>
              </w:rPr>
            </w:pPr>
            <w:r w:rsidRPr="00D80B97">
              <w:rPr>
                <w:i/>
              </w:rPr>
              <w:t>Gm-Loto</w:t>
            </w:r>
            <w:r w:rsidR="000E3325">
              <w:rPr>
                <w:i/>
              </w:rPr>
              <w:t>A</w:t>
            </w:r>
          </w:p>
        </w:tc>
        <w:tc>
          <w:tcPr>
            <w:tcW w:w="3003" w:type="dxa"/>
          </w:tcPr>
          <w:p w14:paraId="28D46519" w14:textId="61C4281C" w:rsidR="00D80B97" w:rsidRDefault="0051498D">
            <w:r w:rsidRPr="0051498D">
              <w:t>LT968147</w:t>
            </w:r>
          </w:p>
        </w:tc>
      </w:tr>
      <w:tr w:rsidR="00D80B97" w14:paraId="1774E085" w14:textId="77777777" w:rsidTr="00D80B97">
        <w:tc>
          <w:tcPr>
            <w:tcW w:w="3003" w:type="dxa"/>
          </w:tcPr>
          <w:p w14:paraId="195EAC48" w14:textId="77777777" w:rsidR="00D80B97" w:rsidRPr="00D80B97" w:rsidRDefault="00D80B97">
            <w:pPr>
              <w:rPr>
                <w:i/>
              </w:rPr>
            </w:pPr>
            <w:r w:rsidRPr="00D80B97">
              <w:rPr>
                <w:i/>
              </w:rPr>
              <w:t>Gm-c56792</w:t>
            </w:r>
          </w:p>
        </w:tc>
        <w:tc>
          <w:tcPr>
            <w:tcW w:w="3003" w:type="dxa"/>
          </w:tcPr>
          <w:p w14:paraId="600413B5" w14:textId="14E9E64C" w:rsidR="00D80B97" w:rsidRDefault="0051498D">
            <w:r w:rsidRPr="0051498D">
              <w:t>LT968148</w:t>
            </w:r>
          </w:p>
        </w:tc>
      </w:tr>
      <w:tr w:rsidR="0051498D" w14:paraId="3D3A1DAB" w14:textId="77777777" w:rsidTr="00D80B97">
        <w:tc>
          <w:tcPr>
            <w:tcW w:w="3003" w:type="dxa"/>
          </w:tcPr>
          <w:p w14:paraId="14C51A1F" w14:textId="1831D495" w:rsidR="0051498D" w:rsidRPr="00D80B97" w:rsidRDefault="0051498D">
            <w:pPr>
              <w:rPr>
                <w:i/>
              </w:rPr>
            </w:pPr>
            <w:r>
              <w:rPr>
                <w:i/>
              </w:rPr>
              <w:t>Gm-c57369</w:t>
            </w:r>
          </w:p>
        </w:tc>
        <w:tc>
          <w:tcPr>
            <w:tcW w:w="3003" w:type="dxa"/>
          </w:tcPr>
          <w:p w14:paraId="6887CFC1" w14:textId="43FB3BCC" w:rsidR="0051498D" w:rsidRPr="0051498D" w:rsidRDefault="0051498D">
            <w:r w:rsidRPr="0051498D">
              <w:t>LT968149</w:t>
            </w:r>
          </w:p>
        </w:tc>
      </w:tr>
      <w:tr w:rsidR="00D80B97" w14:paraId="54E80E5D" w14:textId="77777777" w:rsidTr="00D80B97">
        <w:tc>
          <w:tcPr>
            <w:tcW w:w="3003" w:type="dxa"/>
          </w:tcPr>
          <w:p w14:paraId="79D61904" w14:textId="77777777" w:rsidR="00D80B97" w:rsidRPr="00D80B97" w:rsidRDefault="00D80B97">
            <w:pPr>
              <w:rPr>
                <w:i/>
              </w:rPr>
            </w:pPr>
            <w:r w:rsidRPr="00D80B97">
              <w:rPr>
                <w:i/>
              </w:rPr>
              <w:t>Gm-c59654</w:t>
            </w:r>
          </w:p>
        </w:tc>
        <w:tc>
          <w:tcPr>
            <w:tcW w:w="3003" w:type="dxa"/>
          </w:tcPr>
          <w:p w14:paraId="258AB254" w14:textId="0426B91D" w:rsidR="00D80B97" w:rsidRDefault="0051498D">
            <w:r w:rsidRPr="0051498D">
              <w:t>LT968150</w:t>
            </w:r>
          </w:p>
        </w:tc>
      </w:tr>
    </w:tbl>
    <w:p w14:paraId="30C5D4F4" w14:textId="77777777" w:rsidR="0045590A" w:rsidRDefault="0045590A">
      <w:bookmarkStart w:id="0" w:name="_GoBack"/>
      <w:bookmarkEnd w:id="0"/>
    </w:p>
    <w:sectPr w:rsidR="0045590A" w:rsidSect="002D76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B97"/>
    <w:rsid w:val="000E3325"/>
    <w:rsid w:val="002D767B"/>
    <w:rsid w:val="003B35E3"/>
    <w:rsid w:val="0045590A"/>
    <w:rsid w:val="0051498D"/>
    <w:rsid w:val="009D3364"/>
    <w:rsid w:val="00D80B97"/>
    <w:rsid w:val="00E17A45"/>
    <w:rsid w:val="00ED1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292BA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0B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5</Characters>
  <Application>Microsoft Macintosh Word</Application>
  <DocSecurity>0</DocSecurity>
  <Lines>1</Lines>
  <Paragraphs>1</Paragraphs>
  <ScaleCrop>false</ScaleCrop>
  <LinksUpToDate>false</LinksUpToDate>
  <CharactersWithSpaces>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.janssen@geo.uu.se</dc:creator>
  <cp:keywords/>
  <dc:description/>
  <cp:lastModifiedBy>ralf.janssen@geo.uu.se</cp:lastModifiedBy>
  <cp:revision>4</cp:revision>
  <dcterms:created xsi:type="dcterms:W3CDTF">2017-12-12T16:04:00Z</dcterms:created>
  <dcterms:modified xsi:type="dcterms:W3CDTF">2018-02-23T10:36:00Z</dcterms:modified>
</cp:coreProperties>
</file>